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2AC0DF" w14:textId="77777777" w:rsidR="00214796" w:rsidRPr="00214796" w:rsidRDefault="00214796" w:rsidP="00214796">
      <w:pPr>
        <w:jc w:val="center"/>
        <w:rPr>
          <w:rFonts w:ascii="Times New Roman" w:hAnsi="Times New Roman" w:cs="Times New Roman"/>
        </w:rPr>
      </w:pPr>
      <w:r w:rsidRPr="00214796">
        <w:rPr>
          <w:rFonts w:ascii="Times New Roman" w:hAnsi="Times New Roman" w:cs="Times New Roman"/>
          <w:b/>
        </w:rPr>
        <w:t>Repeatability of Binarization Thresholding Methods</w:t>
      </w:r>
      <w:r w:rsidRPr="00214796">
        <w:rPr>
          <w:rFonts w:ascii="Times New Roman" w:hAnsi="Times New Roman" w:cs="Times New Roman"/>
        </w:rPr>
        <w:t xml:space="preserve"> </w:t>
      </w:r>
      <w:r w:rsidRPr="00214796">
        <w:rPr>
          <w:rFonts w:ascii="Times New Roman" w:hAnsi="Times New Roman" w:cs="Times New Roman"/>
          <w:b/>
        </w:rPr>
        <w:t xml:space="preserve">for Optical Coherence Tomography Angiography Image Quantification </w:t>
      </w:r>
    </w:p>
    <w:p w14:paraId="7B3613AF" w14:textId="77777777" w:rsidR="00214796" w:rsidRPr="00214796" w:rsidRDefault="00214796" w:rsidP="00214796">
      <w:pPr>
        <w:jc w:val="center"/>
        <w:rPr>
          <w:rFonts w:ascii="Times New Roman" w:hAnsi="Times New Roman" w:cs="Times New Roman"/>
        </w:rPr>
      </w:pPr>
    </w:p>
    <w:p w14:paraId="649E1742" w14:textId="0F2E4AF4" w:rsidR="00214796" w:rsidRPr="00214796" w:rsidRDefault="00214796" w:rsidP="00214796">
      <w:pPr>
        <w:jc w:val="center"/>
        <w:rPr>
          <w:rFonts w:ascii="Times New Roman" w:hAnsi="Times New Roman" w:cs="Times New Roman"/>
          <w:vertAlign w:val="superscript"/>
        </w:rPr>
      </w:pPr>
      <w:r w:rsidRPr="00214796">
        <w:rPr>
          <w:rFonts w:ascii="Times New Roman" w:hAnsi="Times New Roman" w:cs="Times New Roman"/>
        </w:rPr>
        <w:t xml:space="preserve">Nihaal Mehta </w:t>
      </w:r>
      <w:r w:rsidR="00A74493">
        <w:rPr>
          <w:rFonts w:ascii="Times New Roman" w:hAnsi="Times New Roman" w:cs="Times New Roman"/>
        </w:rPr>
        <w:t>MD</w:t>
      </w:r>
      <w:r w:rsidRPr="00214796">
        <w:rPr>
          <w:rFonts w:ascii="Times New Roman" w:hAnsi="Times New Roman" w:cs="Times New Roman"/>
          <w:vertAlign w:val="superscript"/>
        </w:rPr>
        <w:t>1, 2</w:t>
      </w:r>
      <w:r w:rsidRPr="00214796">
        <w:rPr>
          <w:rFonts w:ascii="Times New Roman" w:hAnsi="Times New Roman" w:cs="Times New Roman"/>
        </w:rPr>
        <w:t xml:space="preserve">, Phillip X. Braun </w:t>
      </w:r>
      <w:r w:rsidR="00A74493">
        <w:rPr>
          <w:rFonts w:ascii="Times New Roman" w:hAnsi="Times New Roman" w:cs="Times New Roman"/>
        </w:rPr>
        <w:t>MD</w:t>
      </w:r>
      <w:r w:rsidRPr="00214796">
        <w:rPr>
          <w:rFonts w:ascii="Times New Roman" w:hAnsi="Times New Roman" w:cs="Times New Roman"/>
          <w:vertAlign w:val="superscript"/>
        </w:rPr>
        <w:t>1, 3</w:t>
      </w:r>
      <w:r w:rsidRPr="00214796">
        <w:rPr>
          <w:rFonts w:ascii="Times New Roman" w:hAnsi="Times New Roman" w:cs="Times New Roman"/>
        </w:rPr>
        <w:t xml:space="preserve">, Isaac Gendelman </w:t>
      </w:r>
      <w:r w:rsidR="00A74493">
        <w:rPr>
          <w:rFonts w:ascii="Times New Roman" w:hAnsi="Times New Roman" w:cs="Times New Roman"/>
        </w:rPr>
        <w:t>MD</w:t>
      </w:r>
      <w:r w:rsidRPr="00214796">
        <w:rPr>
          <w:rFonts w:ascii="Times New Roman" w:hAnsi="Times New Roman" w:cs="Times New Roman"/>
          <w:vertAlign w:val="superscript"/>
        </w:rPr>
        <w:t>1</w:t>
      </w:r>
      <w:r w:rsidRPr="00214796">
        <w:rPr>
          <w:rFonts w:ascii="Times New Roman" w:hAnsi="Times New Roman" w:cs="Times New Roman"/>
        </w:rPr>
        <w:t>, A. Yasin Alibhai MD</w:t>
      </w:r>
      <w:r w:rsidRPr="00214796">
        <w:rPr>
          <w:rFonts w:ascii="Times New Roman" w:hAnsi="Times New Roman" w:cs="Times New Roman"/>
          <w:vertAlign w:val="superscript"/>
        </w:rPr>
        <w:t>1</w:t>
      </w:r>
      <w:r w:rsidRPr="00214796">
        <w:rPr>
          <w:rFonts w:ascii="Times New Roman" w:hAnsi="Times New Roman" w:cs="Times New Roman"/>
        </w:rPr>
        <w:t xml:space="preserve">, </w:t>
      </w:r>
      <w:proofErr w:type="spellStart"/>
      <w:r w:rsidRPr="00214796">
        <w:rPr>
          <w:rFonts w:ascii="Times New Roman" w:hAnsi="Times New Roman" w:cs="Times New Roman"/>
        </w:rPr>
        <w:t>Malvika</w:t>
      </w:r>
      <w:proofErr w:type="spellEnd"/>
      <w:r w:rsidRPr="00214796">
        <w:rPr>
          <w:rFonts w:ascii="Times New Roman" w:hAnsi="Times New Roman" w:cs="Times New Roman"/>
        </w:rPr>
        <w:t xml:space="preserve"> Arya MD</w:t>
      </w:r>
      <w:r w:rsidRPr="00214796">
        <w:rPr>
          <w:rFonts w:ascii="Times New Roman" w:hAnsi="Times New Roman" w:cs="Times New Roman"/>
          <w:vertAlign w:val="superscript"/>
        </w:rPr>
        <w:t>1</w:t>
      </w:r>
      <w:r w:rsidRPr="00214796">
        <w:rPr>
          <w:rFonts w:ascii="Times New Roman" w:hAnsi="Times New Roman" w:cs="Times New Roman"/>
        </w:rPr>
        <w:t xml:space="preserve">, Jay S. </w:t>
      </w:r>
      <w:proofErr w:type="spellStart"/>
      <w:r w:rsidRPr="00214796">
        <w:rPr>
          <w:rFonts w:ascii="Times New Roman" w:hAnsi="Times New Roman" w:cs="Times New Roman"/>
        </w:rPr>
        <w:t>Duker</w:t>
      </w:r>
      <w:proofErr w:type="spellEnd"/>
      <w:r w:rsidRPr="00214796">
        <w:rPr>
          <w:rFonts w:ascii="Times New Roman" w:hAnsi="Times New Roman" w:cs="Times New Roman"/>
        </w:rPr>
        <w:t xml:space="preserve"> MD</w:t>
      </w:r>
      <w:r w:rsidRPr="00214796">
        <w:rPr>
          <w:rFonts w:ascii="Times New Roman" w:hAnsi="Times New Roman" w:cs="Times New Roman"/>
          <w:vertAlign w:val="superscript"/>
        </w:rPr>
        <w:t>1</w:t>
      </w:r>
      <w:r w:rsidRPr="00214796">
        <w:rPr>
          <w:rFonts w:ascii="Times New Roman" w:hAnsi="Times New Roman" w:cs="Times New Roman"/>
        </w:rPr>
        <w:t xml:space="preserve">, Nadia K. </w:t>
      </w:r>
      <w:proofErr w:type="spellStart"/>
      <w:r w:rsidRPr="00214796">
        <w:rPr>
          <w:rFonts w:ascii="Times New Roman" w:hAnsi="Times New Roman" w:cs="Times New Roman"/>
        </w:rPr>
        <w:t>Waheed</w:t>
      </w:r>
      <w:proofErr w:type="spellEnd"/>
      <w:r w:rsidRPr="00214796">
        <w:rPr>
          <w:rFonts w:ascii="Times New Roman" w:hAnsi="Times New Roman" w:cs="Times New Roman"/>
        </w:rPr>
        <w:t xml:space="preserve"> MD MPH</w:t>
      </w:r>
      <w:r w:rsidRPr="00214796">
        <w:rPr>
          <w:rFonts w:ascii="Times New Roman" w:hAnsi="Times New Roman" w:cs="Times New Roman"/>
          <w:vertAlign w:val="superscript"/>
        </w:rPr>
        <w:t>1</w:t>
      </w:r>
    </w:p>
    <w:p w14:paraId="1FEF3464" w14:textId="77777777" w:rsidR="00214796" w:rsidRPr="00214796" w:rsidRDefault="00214796" w:rsidP="00214796">
      <w:pPr>
        <w:jc w:val="center"/>
        <w:rPr>
          <w:rFonts w:ascii="Times New Roman" w:hAnsi="Times New Roman" w:cs="Times New Roman"/>
        </w:rPr>
      </w:pPr>
    </w:p>
    <w:p w14:paraId="36B9AC02" w14:textId="77777777" w:rsidR="00214796" w:rsidRPr="00214796" w:rsidRDefault="00214796" w:rsidP="00214796">
      <w:pPr>
        <w:rPr>
          <w:rFonts w:ascii="Times New Roman" w:hAnsi="Times New Roman" w:cs="Times New Roman"/>
        </w:rPr>
      </w:pPr>
      <w:r w:rsidRPr="00214796">
        <w:rPr>
          <w:rFonts w:ascii="Times New Roman" w:hAnsi="Times New Roman" w:cs="Times New Roman"/>
          <w:vertAlign w:val="superscript"/>
        </w:rPr>
        <w:t>1</w:t>
      </w:r>
      <w:r w:rsidRPr="00214796">
        <w:rPr>
          <w:rFonts w:ascii="Times New Roman" w:hAnsi="Times New Roman" w:cs="Times New Roman"/>
        </w:rPr>
        <w:t xml:space="preserve"> New England Eye Center, Tufts Medical Center, Boston, Massachusetts, USA</w:t>
      </w:r>
    </w:p>
    <w:p w14:paraId="0C088DBD" w14:textId="77777777" w:rsidR="00214796" w:rsidRPr="00214796" w:rsidRDefault="00214796" w:rsidP="00214796">
      <w:pPr>
        <w:rPr>
          <w:rFonts w:ascii="Times New Roman" w:hAnsi="Times New Roman" w:cs="Times New Roman"/>
        </w:rPr>
      </w:pPr>
      <w:r w:rsidRPr="00214796">
        <w:rPr>
          <w:rFonts w:ascii="Times New Roman" w:hAnsi="Times New Roman" w:cs="Times New Roman"/>
          <w:vertAlign w:val="superscript"/>
        </w:rPr>
        <w:t>2</w:t>
      </w:r>
      <w:r w:rsidRPr="00214796">
        <w:rPr>
          <w:rFonts w:ascii="Times New Roman" w:hAnsi="Times New Roman" w:cs="Times New Roman"/>
        </w:rPr>
        <w:t xml:space="preserve"> The Warren Alpert Medical School of Brown University, Providence, Rhode Island, USA</w:t>
      </w:r>
    </w:p>
    <w:p w14:paraId="3F324A4D" w14:textId="77777777" w:rsidR="00214796" w:rsidRPr="00214796" w:rsidRDefault="00214796" w:rsidP="00214796">
      <w:pPr>
        <w:rPr>
          <w:rFonts w:ascii="Times New Roman" w:hAnsi="Times New Roman" w:cs="Times New Roman"/>
        </w:rPr>
      </w:pPr>
      <w:r w:rsidRPr="00214796">
        <w:rPr>
          <w:rFonts w:ascii="Times New Roman" w:hAnsi="Times New Roman" w:cs="Times New Roman"/>
          <w:vertAlign w:val="superscript"/>
        </w:rPr>
        <w:t>3</w:t>
      </w:r>
      <w:r w:rsidRPr="00214796">
        <w:rPr>
          <w:rFonts w:ascii="Times New Roman" w:hAnsi="Times New Roman" w:cs="Times New Roman"/>
        </w:rPr>
        <w:t xml:space="preserve"> Yale School of Medicine, New Haven, Connecticut, USA</w:t>
      </w:r>
    </w:p>
    <w:p w14:paraId="5E4D8D99" w14:textId="5532C165" w:rsidR="00214796" w:rsidRPr="00214796" w:rsidRDefault="00214796" w:rsidP="00214796">
      <w:pPr>
        <w:spacing w:line="480" w:lineRule="auto"/>
        <w:rPr>
          <w:rFonts w:ascii="Times New Roman" w:hAnsi="Times New Roman" w:cs="Times New Roman"/>
        </w:rPr>
      </w:pPr>
      <w:r w:rsidRPr="00214796">
        <w:rPr>
          <w:rFonts w:ascii="Times New Roman" w:hAnsi="Times New Roman" w:cs="Times New Roman"/>
        </w:rPr>
        <w:br w:type="page"/>
      </w:r>
    </w:p>
    <w:p w14:paraId="05FD9811" w14:textId="093E4942" w:rsidR="00214796" w:rsidRDefault="00214796" w:rsidP="00214796">
      <w:pPr>
        <w:spacing w:line="480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  <w:noProof/>
        </w:rPr>
        <w:lastRenderedPageBreak/>
        <w:drawing>
          <wp:inline distT="0" distB="0" distL="0" distR="0" wp14:anchorId="358D0D78" wp14:editId="7026C163">
            <wp:extent cx="5943600" cy="4201160"/>
            <wp:effectExtent l="0" t="0" r="0" b="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Fig 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01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C7A885" w14:textId="0759401F" w:rsidR="00214796" w:rsidRPr="00214796" w:rsidRDefault="00214796" w:rsidP="00214796">
      <w:pPr>
        <w:spacing w:line="480" w:lineRule="auto"/>
        <w:rPr>
          <w:rFonts w:ascii="Times New Roman" w:hAnsi="Times New Roman" w:cs="Times New Roman"/>
          <w:iCs/>
        </w:rPr>
      </w:pPr>
      <w:r w:rsidRPr="00214796">
        <w:rPr>
          <w:rFonts w:ascii="Times New Roman" w:hAnsi="Times New Roman" w:cs="Times New Roman"/>
          <w:iCs/>
        </w:rPr>
        <w:t>Supplementary Figure 1: Box-and-whisker plots summarizing vessel area density distribution by device, plexus, and binarization method. Boxes indicate 25</w:t>
      </w:r>
      <w:r w:rsidRPr="00214796">
        <w:rPr>
          <w:rFonts w:ascii="Times New Roman" w:hAnsi="Times New Roman" w:cs="Times New Roman"/>
          <w:iCs/>
          <w:vertAlign w:val="superscript"/>
        </w:rPr>
        <w:t>th</w:t>
      </w:r>
      <w:r w:rsidRPr="00214796">
        <w:rPr>
          <w:rFonts w:ascii="Times New Roman" w:hAnsi="Times New Roman" w:cs="Times New Roman"/>
          <w:iCs/>
        </w:rPr>
        <w:t>-75</w:t>
      </w:r>
      <w:r w:rsidRPr="00214796">
        <w:rPr>
          <w:rFonts w:ascii="Times New Roman" w:hAnsi="Times New Roman" w:cs="Times New Roman"/>
          <w:iCs/>
          <w:vertAlign w:val="superscript"/>
        </w:rPr>
        <w:t>th</w:t>
      </w:r>
      <w:r w:rsidRPr="00214796">
        <w:rPr>
          <w:rFonts w:ascii="Times New Roman" w:hAnsi="Times New Roman" w:cs="Times New Roman"/>
          <w:iCs/>
        </w:rPr>
        <w:t xml:space="preserve"> percentile, and whiskers indicate range. SCP = superficial capillary plexus, DCP = deep capillary plexus, FRL = full retinal layer, CC = choriocapillaris.</w:t>
      </w:r>
    </w:p>
    <w:p w14:paraId="5898EDFA" w14:textId="77777777" w:rsidR="00214796" w:rsidRPr="00214796" w:rsidRDefault="00214796" w:rsidP="00214796">
      <w:pPr>
        <w:spacing w:line="480" w:lineRule="auto"/>
        <w:rPr>
          <w:rFonts w:ascii="Times New Roman" w:hAnsi="Times New Roman" w:cs="Times New Roman"/>
          <w:b/>
        </w:rPr>
      </w:pPr>
    </w:p>
    <w:p w14:paraId="096231F6" w14:textId="77777777" w:rsidR="00214796" w:rsidRPr="00214796" w:rsidRDefault="00214796" w:rsidP="00214796">
      <w:pPr>
        <w:spacing w:line="480" w:lineRule="auto"/>
        <w:rPr>
          <w:rFonts w:ascii="Times New Roman" w:hAnsi="Times New Roman" w:cs="Times New Roman"/>
          <w:iCs/>
        </w:rPr>
      </w:pPr>
      <w:r w:rsidRPr="00214796">
        <w:rPr>
          <w:rFonts w:ascii="Times New Roman" w:hAnsi="Times New Roman" w:cs="Times New Roman"/>
          <w:iCs/>
        </w:rPr>
        <w:br w:type="page"/>
      </w:r>
    </w:p>
    <w:p w14:paraId="7DEE6CCE" w14:textId="3B1EA100" w:rsidR="00214796" w:rsidRPr="00214796" w:rsidRDefault="00214796" w:rsidP="00214796">
      <w:pPr>
        <w:spacing w:line="480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  <w:noProof/>
        </w:rPr>
        <w:lastRenderedPageBreak/>
        <w:drawing>
          <wp:inline distT="0" distB="0" distL="0" distR="0" wp14:anchorId="211340E3" wp14:editId="78431A63">
            <wp:extent cx="5943600" cy="4135755"/>
            <wp:effectExtent l="0" t="0" r="0" b="0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Fig 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3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14796">
        <w:rPr>
          <w:rFonts w:ascii="Times New Roman" w:hAnsi="Times New Roman" w:cs="Times New Roman"/>
          <w:iCs/>
        </w:rPr>
        <w:t>Supplementary Figure 2: Box-and-whisker plots summarizing vessel length distribution by device, plexus, and binarization method. Boxes indicate 25</w:t>
      </w:r>
      <w:r w:rsidRPr="00214796">
        <w:rPr>
          <w:rFonts w:ascii="Times New Roman" w:hAnsi="Times New Roman" w:cs="Times New Roman"/>
          <w:iCs/>
          <w:vertAlign w:val="superscript"/>
        </w:rPr>
        <w:t>th</w:t>
      </w:r>
      <w:r w:rsidRPr="00214796">
        <w:rPr>
          <w:rFonts w:ascii="Times New Roman" w:hAnsi="Times New Roman" w:cs="Times New Roman"/>
          <w:iCs/>
        </w:rPr>
        <w:t>-75</w:t>
      </w:r>
      <w:r w:rsidRPr="00214796">
        <w:rPr>
          <w:rFonts w:ascii="Times New Roman" w:hAnsi="Times New Roman" w:cs="Times New Roman"/>
          <w:iCs/>
          <w:vertAlign w:val="superscript"/>
        </w:rPr>
        <w:t>th</w:t>
      </w:r>
      <w:r w:rsidRPr="00214796">
        <w:rPr>
          <w:rFonts w:ascii="Times New Roman" w:hAnsi="Times New Roman" w:cs="Times New Roman"/>
          <w:iCs/>
        </w:rPr>
        <w:t xml:space="preserve"> percentile, and whiskers indicate range. SCP = superficial capillary plexus, DCP = deep capillary plexus, FRL = full retinal layer.</w:t>
      </w:r>
    </w:p>
    <w:p w14:paraId="3ED104A3" w14:textId="77777777" w:rsidR="00214796" w:rsidRPr="00214796" w:rsidRDefault="00214796" w:rsidP="00214796">
      <w:pPr>
        <w:spacing w:line="480" w:lineRule="auto"/>
        <w:rPr>
          <w:rFonts w:ascii="Times New Roman" w:hAnsi="Times New Roman" w:cs="Times New Roman"/>
          <w:b/>
        </w:rPr>
      </w:pPr>
    </w:p>
    <w:p w14:paraId="41A90697" w14:textId="77777777" w:rsidR="00214796" w:rsidRPr="00214796" w:rsidRDefault="00214796" w:rsidP="00214796">
      <w:pPr>
        <w:spacing w:line="480" w:lineRule="auto"/>
        <w:rPr>
          <w:rFonts w:ascii="Times New Roman" w:hAnsi="Times New Roman" w:cs="Times New Roman"/>
          <w:iCs/>
        </w:rPr>
      </w:pPr>
      <w:r w:rsidRPr="00214796">
        <w:rPr>
          <w:rFonts w:ascii="Times New Roman" w:hAnsi="Times New Roman" w:cs="Times New Roman"/>
          <w:iCs/>
        </w:rPr>
        <w:br w:type="page"/>
      </w:r>
    </w:p>
    <w:p w14:paraId="17322BD1" w14:textId="7020AA9C" w:rsidR="0006444E" w:rsidRPr="00214796" w:rsidRDefault="00214796" w:rsidP="0021479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Cs/>
          <w:noProof/>
        </w:rPr>
        <w:lastRenderedPageBreak/>
        <w:drawing>
          <wp:inline distT="0" distB="0" distL="0" distR="0" wp14:anchorId="303E05BA" wp14:editId="6AD9DEE1">
            <wp:extent cx="5943600" cy="3140710"/>
            <wp:effectExtent l="0" t="0" r="0" b="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 Fig 3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40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14796">
        <w:rPr>
          <w:rFonts w:ascii="Times New Roman" w:hAnsi="Times New Roman" w:cs="Times New Roman"/>
          <w:iCs/>
        </w:rPr>
        <w:t>Supplementary Figure 3: Box-and-whisker plots summarizing number of choriocapillaris flow voids and average choriocapillaris flow void size distribution by device, plexus, and binarization method. Boxes indicate 25</w:t>
      </w:r>
      <w:r w:rsidRPr="00214796">
        <w:rPr>
          <w:rFonts w:ascii="Times New Roman" w:hAnsi="Times New Roman" w:cs="Times New Roman"/>
          <w:iCs/>
          <w:vertAlign w:val="superscript"/>
        </w:rPr>
        <w:t>th</w:t>
      </w:r>
      <w:r w:rsidRPr="00214796">
        <w:rPr>
          <w:rFonts w:ascii="Times New Roman" w:hAnsi="Times New Roman" w:cs="Times New Roman"/>
          <w:iCs/>
        </w:rPr>
        <w:t>-75</w:t>
      </w:r>
      <w:r w:rsidRPr="00214796">
        <w:rPr>
          <w:rFonts w:ascii="Times New Roman" w:hAnsi="Times New Roman" w:cs="Times New Roman"/>
          <w:iCs/>
          <w:vertAlign w:val="superscript"/>
        </w:rPr>
        <w:t>th</w:t>
      </w:r>
      <w:r w:rsidRPr="00214796">
        <w:rPr>
          <w:rFonts w:ascii="Times New Roman" w:hAnsi="Times New Roman" w:cs="Times New Roman"/>
          <w:iCs/>
        </w:rPr>
        <w:t xml:space="preserve"> percentile, and whiskers indicate range. CC = choriocapillaris.</w:t>
      </w:r>
    </w:p>
    <w:sectPr w:rsidR="0006444E" w:rsidRPr="00214796" w:rsidSect="002A5B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8C3065"/>
    <w:multiLevelType w:val="multilevel"/>
    <w:tmpl w:val="53AAF5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B1F32CE"/>
    <w:multiLevelType w:val="multilevel"/>
    <w:tmpl w:val="BBAC30B6"/>
    <w:lvl w:ilvl="0">
      <w:start w:val="1"/>
      <w:numFmt w:val="upperRoman"/>
      <w:lvlText w:val="%1."/>
      <w:lvlJc w:val="left"/>
      <w:pPr>
        <w:tabs>
          <w:tab w:val="num" w:pos="0"/>
        </w:tabs>
        <w:ind w:left="0" w:firstLine="0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upperLetter"/>
      <w:lvlText w:val="%2."/>
      <w:lvlJc w:val="left"/>
      <w:pPr>
        <w:tabs>
          <w:tab w:val="num" w:pos="1440"/>
        </w:tabs>
        <w:ind w:left="360" w:firstLine="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3">
      <w:start w:val="1"/>
      <w:numFmt w:val="lowerLetter"/>
      <w:lvlText w:val="%4)"/>
      <w:lvlJc w:val="left"/>
      <w:pPr>
        <w:tabs>
          <w:tab w:val="num" w:pos="1080"/>
        </w:tabs>
        <w:ind w:left="1080" w:firstLine="0"/>
      </w:pPr>
      <w:rPr>
        <w:rFonts w:hint="default"/>
      </w:rPr>
    </w:lvl>
    <w:lvl w:ilvl="4">
      <w:start w:val="1"/>
      <w:numFmt w:val="decimal"/>
      <w:lvlText w:val="(%5)"/>
      <w:lvlJc w:val="left"/>
      <w:pPr>
        <w:tabs>
          <w:tab w:val="num" w:pos="1440"/>
        </w:tabs>
        <w:ind w:left="1440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tabs>
          <w:tab w:val="num" w:pos="1800"/>
        </w:tabs>
        <w:ind w:left="180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tabs>
          <w:tab w:val="num" w:pos="2160"/>
        </w:tabs>
        <w:ind w:left="2160" w:firstLine="0"/>
      </w:pPr>
      <w:rPr>
        <w:rFonts w:hint="default"/>
      </w:rPr>
    </w:lvl>
    <w:lvl w:ilvl="7">
      <w:start w:val="1"/>
      <w:numFmt w:val="lowerLetter"/>
      <w:lvlText w:val="(%8)"/>
      <w:lvlJc w:val="left"/>
      <w:pPr>
        <w:tabs>
          <w:tab w:val="num" w:pos="2520"/>
        </w:tabs>
        <w:ind w:left="252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2880" w:firstLine="0"/>
      </w:pPr>
      <w:rPr>
        <w:rFonts w:hint="default"/>
      </w:rPr>
    </w:lvl>
  </w:abstractNum>
  <w:abstractNum w:abstractNumId="2" w15:restartNumberingAfterBreak="0">
    <w:nsid w:val="57E40425"/>
    <w:multiLevelType w:val="multilevel"/>
    <w:tmpl w:val="72302408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72C70D4D"/>
    <w:multiLevelType w:val="multilevel"/>
    <w:tmpl w:val="6FF43EF4"/>
    <w:lvl w:ilvl="0">
      <w:start w:val="1"/>
      <w:numFmt w:val="upperRoman"/>
      <w:suff w:val="space"/>
      <w:lvlText w:val="%1."/>
      <w:lvlJc w:val="left"/>
      <w:pPr>
        <w:ind w:left="0" w:firstLine="0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upperLetter"/>
      <w:pStyle w:val="Heading2"/>
      <w:suff w:val="space"/>
      <w:lvlText w:val="%2."/>
      <w:lvlJc w:val="left"/>
      <w:pPr>
        <w:ind w:left="36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3."/>
      <w:lvlJc w:val="left"/>
      <w:pPr>
        <w:ind w:left="720" w:firstLine="0"/>
      </w:pPr>
      <w:rPr>
        <w:rFonts w:hint="default"/>
      </w:rPr>
    </w:lvl>
    <w:lvl w:ilvl="3">
      <w:start w:val="1"/>
      <w:numFmt w:val="lowerLetter"/>
      <w:pStyle w:val="Heading4"/>
      <w:suff w:val="space"/>
      <w:lvlText w:val="%4)"/>
      <w:lvlJc w:val="left"/>
      <w:pPr>
        <w:ind w:left="1080" w:firstLine="0"/>
      </w:pPr>
      <w:rPr>
        <w:rFonts w:hint="default"/>
      </w:rPr>
    </w:lvl>
    <w:lvl w:ilvl="4">
      <w:start w:val="1"/>
      <w:numFmt w:val="decimal"/>
      <w:pStyle w:val="Heading5"/>
      <w:suff w:val="space"/>
      <w:lvlText w:val="(%5)"/>
      <w:lvlJc w:val="left"/>
      <w:pPr>
        <w:ind w:left="1440" w:firstLine="0"/>
      </w:pPr>
      <w:rPr>
        <w:rFonts w:hint="default"/>
      </w:rPr>
    </w:lvl>
    <w:lvl w:ilvl="5">
      <w:start w:val="1"/>
      <w:numFmt w:val="lowerLetter"/>
      <w:pStyle w:val="Heading6"/>
      <w:suff w:val="space"/>
      <w:lvlText w:val="(%6)"/>
      <w:lvlJc w:val="left"/>
      <w:pPr>
        <w:ind w:left="1800" w:firstLine="0"/>
      </w:pPr>
      <w:rPr>
        <w:rFonts w:hint="default"/>
      </w:rPr>
    </w:lvl>
    <w:lvl w:ilvl="6">
      <w:start w:val="1"/>
      <w:numFmt w:val="lowerRoman"/>
      <w:pStyle w:val="Heading7"/>
      <w:suff w:val="space"/>
      <w:lvlText w:val="(%7)"/>
      <w:lvlJc w:val="left"/>
      <w:pPr>
        <w:ind w:left="2160" w:firstLine="0"/>
      </w:pPr>
      <w:rPr>
        <w:rFonts w:hint="default"/>
      </w:rPr>
    </w:lvl>
    <w:lvl w:ilvl="7">
      <w:start w:val="1"/>
      <w:numFmt w:val="lowerLetter"/>
      <w:pStyle w:val="Heading8"/>
      <w:suff w:val="space"/>
      <w:lvlText w:val="(%8)"/>
      <w:lvlJc w:val="left"/>
      <w:pPr>
        <w:ind w:left="2520" w:firstLine="0"/>
      </w:pPr>
      <w:rPr>
        <w:rFonts w:hint="default"/>
      </w:rPr>
    </w:lvl>
    <w:lvl w:ilvl="8">
      <w:start w:val="1"/>
      <w:numFmt w:val="lowerRoman"/>
      <w:pStyle w:val="Heading9"/>
      <w:suff w:val="space"/>
      <w:lvlText w:val="(%9)"/>
      <w:lvlJc w:val="left"/>
      <w:pPr>
        <w:ind w:left="2880" w:firstLine="0"/>
      </w:pPr>
      <w:rPr>
        <w:rFonts w:hint="default"/>
      </w:rPr>
    </w:lvl>
  </w:abstractNum>
  <w:num w:numId="1">
    <w:abstractNumId w:val="3"/>
  </w:num>
  <w:num w:numId="2">
    <w:abstractNumId w:val="3"/>
  </w:num>
  <w:num w:numId="3">
    <w:abstractNumId w:val="3"/>
  </w:num>
  <w:num w:numId="4">
    <w:abstractNumId w:val="3"/>
  </w:num>
  <w:num w:numId="5">
    <w:abstractNumId w:val="3"/>
  </w:num>
  <w:num w:numId="6">
    <w:abstractNumId w:val="3"/>
  </w:num>
  <w:num w:numId="7">
    <w:abstractNumId w:val="3"/>
  </w:num>
  <w:num w:numId="8">
    <w:abstractNumId w:val="3"/>
  </w:num>
  <w:num w:numId="9">
    <w:abstractNumId w:val="0"/>
  </w:num>
  <w:num w:numId="10">
    <w:abstractNumId w:val="3"/>
  </w:num>
  <w:num w:numId="11">
    <w:abstractNumId w:val="3"/>
  </w:num>
  <w:num w:numId="12">
    <w:abstractNumId w:val="1"/>
  </w:num>
  <w:num w:numId="13">
    <w:abstractNumId w:val="3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3"/>
  </w:num>
  <w:num w:numId="21">
    <w:abstractNumId w:val="3"/>
  </w:num>
  <w:num w:numId="22">
    <w:abstractNumId w:val="3"/>
  </w:num>
  <w:num w:numId="23">
    <w:abstractNumId w:val="3"/>
  </w:num>
  <w:num w:numId="24">
    <w:abstractNumId w:val="3"/>
  </w:num>
  <w:num w:numId="25">
    <w:abstractNumId w:val="3"/>
  </w:num>
  <w:num w:numId="26">
    <w:abstractNumId w:val="1"/>
  </w:num>
  <w:num w:numId="27">
    <w:abstractNumId w:val="3"/>
  </w:num>
  <w:num w:numId="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796"/>
    <w:rsid w:val="0000281D"/>
    <w:rsid w:val="00003076"/>
    <w:rsid w:val="00003F9C"/>
    <w:rsid w:val="00007760"/>
    <w:rsid w:val="00010713"/>
    <w:rsid w:val="00010B2B"/>
    <w:rsid w:val="000130A8"/>
    <w:rsid w:val="000141DE"/>
    <w:rsid w:val="00023CBF"/>
    <w:rsid w:val="0002536C"/>
    <w:rsid w:val="00025E78"/>
    <w:rsid w:val="00033CF7"/>
    <w:rsid w:val="00037C68"/>
    <w:rsid w:val="000414BD"/>
    <w:rsid w:val="000479D8"/>
    <w:rsid w:val="000507F5"/>
    <w:rsid w:val="0006444E"/>
    <w:rsid w:val="000750A9"/>
    <w:rsid w:val="000818DD"/>
    <w:rsid w:val="000B00D0"/>
    <w:rsid w:val="000B4AC6"/>
    <w:rsid w:val="000B70A8"/>
    <w:rsid w:val="000C2222"/>
    <w:rsid w:val="000C2578"/>
    <w:rsid w:val="000C52C3"/>
    <w:rsid w:val="000E33BB"/>
    <w:rsid w:val="000E3556"/>
    <w:rsid w:val="000E3B1C"/>
    <w:rsid w:val="001070F2"/>
    <w:rsid w:val="00112013"/>
    <w:rsid w:val="00112887"/>
    <w:rsid w:val="00112F00"/>
    <w:rsid w:val="00135CB4"/>
    <w:rsid w:val="001362E0"/>
    <w:rsid w:val="00136309"/>
    <w:rsid w:val="0013663A"/>
    <w:rsid w:val="0014014D"/>
    <w:rsid w:val="001409F7"/>
    <w:rsid w:val="00155B3B"/>
    <w:rsid w:val="001700F4"/>
    <w:rsid w:val="0017147C"/>
    <w:rsid w:val="00174C1C"/>
    <w:rsid w:val="001A57B6"/>
    <w:rsid w:val="001A59A6"/>
    <w:rsid w:val="001A59D2"/>
    <w:rsid w:val="001A606D"/>
    <w:rsid w:val="001C58C0"/>
    <w:rsid w:val="001D01A3"/>
    <w:rsid w:val="001D20FD"/>
    <w:rsid w:val="001D5CA6"/>
    <w:rsid w:val="001E6763"/>
    <w:rsid w:val="001E6D08"/>
    <w:rsid w:val="00201B4C"/>
    <w:rsid w:val="002033A5"/>
    <w:rsid w:val="002118B2"/>
    <w:rsid w:val="00214796"/>
    <w:rsid w:val="00217E4B"/>
    <w:rsid w:val="00227811"/>
    <w:rsid w:val="00231B9B"/>
    <w:rsid w:val="00236C8D"/>
    <w:rsid w:val="002409FD"/>
    <w:rsid w:val="00243E61"/>
    <w:rsid w:val="00250BB1"/>
    <w:rsid w:val="002562B3"/>
    <w:rsid w:val="00257C9B"/>
    <w:rsid w:val="00270F3B"/>
    <w:rsid w:val="00285E11"/>
    <w:rsid w:val="0028778B"/>
    <w:rsid w:val="00292972"/>
    <w:rsid w:val="00292E41"/>
    <w:rsid w:val="002A5B2B"/>
    <w:rsid w:val="002A5BA0"/>
    <w:rsid w:val="002B1A34"/>
    <w:rsid w:val="002B705C"/>
    <w:rsid w:val="002C3833"/>
    <w:rsid w:val="002C3984"/>
    <w:rsid w:val="002C3C19"/>
    <w:rsid w:val="002C6FE8"/>
    <w:rsid w:val="002D02F5"/>
    <w:rsid w:val="002D2833"/>
    <w:rsid w:val="002D6BBF"/>
    <w:rsid w:val="002D6DCF"/>
    <w:rsid w:val="002E69EE"/>
    <w:rsid w:val="002F18ED"/>
    <w:rsid w:val="002F58E6"/>
    <w:rsid w:val="003001BF"/>
    <w:rsid w:val="00300F9C"/>
    <w:rsid w:val="00311DE9"/>
    <w:rsid w:val="00312AEC"/>
    <w:rsid w:val="00317D69"/>
    <w:rsid w:val="0032612E"/>
    <w:rsid w:val="00330C01"/>
    <w:rsid w:val="00330F87"/>
    <w:rsid w:val="00331C2F"/>
    <w:rsid w:val="00333459"/>
    <w:rsid w:val="003341BB"/>
    <w:rsid w:val="003354C2"/>
    <w:rsid w:val="00343A23"/>
    <w:rsid w:val="003532F0"/>
    <w:rsid w:val="00370B88"/>
    <w:rsid w:val="0038270D"/>
    <w:rsid w:val="0038701F"/>
    <w:rsid w:val="003A3B8C"/>
    <w:rsid w:val="003B511F"/>
    <w:rsid w:val="003B79BF"/>
    <w:rsid w:val="003C23BC"/>
    <w:rsid w:val="003D22BA"/>
    <w:rsid w:val="003D5022"/>
    <w:rsid w:val="003D6933"/>
    <w:rsid w:val="00421A7B"/>
    <w:rsid w:val="004346A7"/>
    <w:rsid w:val="0043747D"/>
    <w:rsid w:val="0045170F"/>
    <w:rsid w:val="00480E5E"/>
    <w:rsid w:val="004A4BAD"/>
    <w:rsid w:val="004B0CA1"/>
    <w:rsid w:val="004B1871"/>
    <w:rsid w:val="004B719B"/>
    <w:rsid w:val="004B7F28"/>
    <w:rsid w:val="004C1C3F"/>
    <w:rsid w:val="004C2A89"/>
    <w:rsid w:val="004C526C"/>
    <w:rsid w:val="004C6763"/>
    <w:rsid w:val="004F1614"/>
    <w:rsid w:val="004F387B"/>
    <w:rsid w:val="004F46E8"/>
    <w:rsid w:val="004F5086"/>
    <w:rsid w:val="005125B2"/>
    <w:rsid w:val="005204F2"/>
    <w:rsid w:val="005239F3"/>
    <w:rsid w:val="00532D7D"/>
    <w:rsid w:val="00544645"/>
    <w:rsid w:val="005558D1"/>
    <w:rsid w:val="0056085A"/>
    <w:rsid w:val="00564A8A"/>
    <w:rsid w:val="00567A08"/>
    <w:rsid w:val="00573208"/>
    <w:rsid w:val="00574740"/>
    <w:rsid w:val="00574775"/>
    <w:rsid w:val="0058666F"/>
    <w:rsid w:val="005915CF"/>
    <w:rsid w:val="0059470A"/>
    <w:rsid w:val="005A0F9C"/>
    <w:rsid w:val="005A7149"/>
    <w:rsid w:val="005C3F00"/>
    <w:rsid w:val="005C6C0F"/>
    <w:rsid w:val="005D1BC8"/>
    <w:rsid w:val="005D23B5"/>
    <w:rsid w:val="005D2715"/>
    <w:rsid w:val="005D626D"/>
    <w:rsid w:val="005E2EE6"/>
    <w:rsid w:val="005E6D35"/>
    <w:rsid w:val="005F18C1"/>
    <w:rsid w:val="005F4704"/>
    <w:rsid w:val="00605A2F"/>
    <w:rsid w:val="00605B94"/>
    <w:rsid w:val="0061353D"/>
    <w:rsid w:val="00614E1C"/>
    <w:rsid w:val="00645A46"/>
    <w:rsid w:val="00652FDD"/>
    <w:rsid w:val="00656C81"/>
    <w:rsid w:val="006638F7"/>
    <w:rsid w:val="00672119"/>
    <w:rsid w:val="00674AF2"/>
    <w:rsid w:val="0068075B"/>
    <w:rsid w:val="00682751"/>
    <w:rsid w:val="006855F9"/>
    <w:rsid w:val="0068612F"/>
    <w:rsid w:val="00691DF3"/>
    <w:rsid w:val="006A417C"/>
    <w:rsid w:val="006B11C7"/>
    <w:rsid w:val="006B27B5"/>
    <w:rsid w:val="006B41F3"/>
    <w:rsid w:val="006C4DB5"/>
    <w:rsid w:val="006C5AA6"/>
    <w:rsid w:val="006D22FF"/>
    <w:rsid w:val="006D4546"/>
    <w:rsid w:val="006E0B5C"/>
    <w:rsid w:val="0070683E"/>
    <w:rsid w:val="007243DF"/>
    <w:rsid w:val="0073655E"/>
    <w:rsid w:val="00747688"/>
    <w:rsid w:val="00747E88"/>
    <w:rsid w:val="00750AC3"/>
    <w:rsid w:val="0075141F"/>
    <w:rsid w:val="007536A8"/>
    <w:rsid w:val="007538F3"/>
    <w:rsid w:val="0076089A"/>
    <w:rsid w:val="0077005E"/>
    <w:rsid w:val="007747CA"/>
    <w:rsid w:val="00781A02"/>
    <w:rsid w:val="00782CB9"/>
    <w:rsid w:val="00785A7F"/>
    <w:rsid w:val="00794F2C"/>
    <w:rsid w:val="007B1BE7"/>
    <w:rsid w:val="007B3024"/>
    <w:rsid w:val="007B4DF2"/>
    <w:rsid w:val="007C60F1"/>
    <w:rsid w:val="007D3426"/>
    <w:rsid w:val="007F67FE"/>
    <w:rsid w:val="00801249"/>
    <w:rsid w:val="00802CBD"/>
    <w:rsid w:val="008101B5"/>
    <w:rsid w:val="00811A71"/>
    <w:rsid w:val="008142BF"/>
    <w:rsid w:val="00814E4C"/>
    <w:rsid w:val="00824149"/>
    <w:rsid w:val="0082571B"/>
    <w:rsid w:val="0083039C"/>
    <w:rsid w:val="0083568C"/>
    <w:rsid w:val="0084066C"/>
    <w:rsid w:val="00847A5F"/>
    <w:rsid w:val="00860686"/>
    <w:rsid w:val="0087085F"/>
    <w:rsid w:val="008747F3"/>
    <w:rsid w:val="008925D9"/>
    <w:rsid w:val="0089590F"/>
    <w:rsid w:val="00896B6A"/>
    <w:rsid w:val="0089796C"/>
    <w:rsid w:val="008E479E"/>
    <w:rsid w:val="008F0298"/>
    <w:rsid w:val="008F6FFF"/>
    <w:rsid w:val="009039CA"/>
    <w:rsid w:val="00903D72"/>
    <w:rsid w:val="00905E1D"/>
    <w:rsid w:val="00926072"/>
    <w:rsid w:val="009312BE"/>
    <w:rsid w:val="00933493"/>
    <w:rsid w:val="00941888"/>
    <w:rsid w:val="009454B5"/>
    <w:rsid w:val="00945963"/>
    <w:rsid w:val="00945E7B"/>
    <w:rsid w:val="0095038B"/>
    <w:rsid w:val="00951C04"/>
    <w:rsid w:val="0097590F"/>
    <w:rsid w:val="00983EB3"/>
    <w:rsid w:val="009908F7"/>
    <w:rsid w:val="00992141"/>
    <w:rsid w:val="0099296D"/>
    <w:rsid w:val="009955BD"/>
    <w:rsid w:val="00996C48"/>
    <w:rsid w:val="0099796A"/>
    <w:rsid w:val="00997B4D"/>
    <w:rsid w:val="009A3AE6"/>
    <w:rsid w:val="009A4A11"/>
    <w:rsid w:val="009A6BD4"/>
    <w:rsid w:val="009B3697"/>
    <w:rsid w:val="009C016F"/>
    <w:rsid w:val="009D3223"/>
    <w:rsid w:val="009D6D9B"/>
    <w:rsid w:val="009E0B09"/>
    <w:rsid w:val="009E1CA3"/>
    <w:rsid w:val="009F2C46"/>
    <w:rsid w:val="009F5064"/>
    <w:rsid w:val="00A04A56"/>
    <w:rsid w:val="00A15F4E"/>
    <w:rsid w:val="00A24C2D"/>
    <w:rsid w:val="00A31C7C"/>
    <w:rsid w:val="00A32835"/>
    <w:rsid w:val="00A336AD"/>
    <w:rsid w:val="00A46FF5"/>
    <w:rsid w:val="00A61834"/>
    <w:rsid w:val="00A64193"/>
    <w:rsid w:val="00A7017D"/>
    <w:rsid w:val="00A74302"/>
    <w:rsid w:val="00A74493"/>
    <w:rsid w:val="00A76D6B"/>
    <w:rsid w:val="00A76E71"/>
    <w:rsid w:val="00A77642"/>
    <w:rsid w:val="00A92FE8"/>
    <w:rsid w:val="00A97852"/>
    <w:rsid w:val="00AA7C28"/>
    <w:rsid w:val="00AB28FA"/>
    <w:rsid w:val="00AD1558"/>
    <w:rsid w:val="00AF3682"/>
    <w:rsid w:val="00B01505"/>
    <w:rsid w:val="00B03ED4"/>
    <w:rsid w:val="00B0427D"/>
    <w:rsid w:val="00B06452"/>
    <w:rsid w:val="00B07A85"/>
    <w:rsid w:val="00B15F0A"/>
    <w:rsid w:val="00B16A1A"/>
    <w:rsid w:val="00B26229"/>
    <w:rsid w:val="00B26CA0"/>
    <w:rsid w:val="00B310B6"/>
    <w:rsid w:val="00B32F21"/>
    <w:rsid w:val="00B351E5"/>
    <w:rsid w:val="00B36225"/>
    <w:rsid w:val="00B57729"/>
    <w:rsid w:val="00B616B0"/>
    <w:rsid w:val="00B74A96"/>
    <w:rsid w:val="00B77FEB"/>
    <w:rsid w:val="00B85721"/>
    <w:rsid w:val="00B87210"/>
    <w:rsid w:val="00BA18D8"/>
    <w:rsid w:val="00BB7BF2"/>
    <w:rsid w:val="00BD0C91"/>
    <w:rsid w:val="00BE6ABC"/>
    <w:rsid w:val="00BF361F"/>
    <w:rsid w:val="00BF458A"/>
    <w:rsid w:val="00BF624C"/>
    <w:rsid w:val="00C0229A"/>
    <w:rsid w:val="00C1076B"/>
    <w:rsid w:val="00C12FC1"/>
    <w:rsid w:val="00C20A78"/>
    <w:rsid w:val="00C33ED1"/>
    <w:rsid w:val="00C35F2F"/>
    <w:rsid w:val="00C50339"/>
    <w:rsid w:val="00C51A85"/>
    <w:rsid w:val="00C534B1"/>
    <w:rsid w:val="00C6131E"/>
    <w:rsid w:val="00C66344"/>
    <w:rsid w:val="00C84077"/>
    <w:rsid w:val="00C851D1"/>
    <w:rsid w:val="00C916B8"/>
    <w:rsid w:val="00CA352E"/>
    <w:rsid w:val="00CB026E"/>
    <w:rsid w:val="00CB52F9"/>
    <w:rsid w:val="00CB54D8"/>
    <w:rsid w:val="00CD0F5F"/>
    <w:rsid w:val="00CE02D0"/>
    <w:rsid w:val="00CE1A33"/>
    <w:rsid w:val="00CE54A5"/>
    <w:rsid w:val="00CF65C8"/>
    <w:rsid w:val="00D04100"/>
    <w:rsid w:val="00D04FE4"/>
    <w:rsid w:val="00D056F8"/>
    <w:rsid w:val="00D1406C"/>
    <w:rsid w:val="00D212BC"/>
    <w:rsid w:val="00D229C9"/>
    <w:rsid w:val="00D23D92"/>
    <w:rsid w:val="00D23FC7"/>
    <w:rsid w:val="00D2414F"/>
    <w:rsid w:val="00D34267"/>
    <w:rsid w:val="00D40266"/>
    <w:rsid w:val="00D41476"/>
    <w:rsid w:val="00D43325"/>
    <w:rsid w:val="00D44A24"/>
    <w:rsid w:val="00D46845"/>
    <w:rsid w:val="00D5009B"/>
    <w:rsid w:val="00D60BEB"/>
    <w:rsid w:val="00D711A5"/>
    <w:rsid w:val="00D73175"/>
    <w:rsid w:val="00D751B5"/>
    <w:rsid w:val="00D8250A"/>
    <w:rsid w:val="00D959BE"/>
    <w:rsid w:val="00DA7068"/>
    <w:rsid w:val="00DB2A1B"/>
    <w:rsid w:val="00DB633C"/>
    <w:rsid w:val="00DC0859"/>
    <w:rsid w:val="00DC6856"/>
    <w:rsid w:val="00DC74F5"/>
    <w:rsid w:val="00DD2C65"/>
    <w:rsid w:val="00DD4B71"/>
    <w:rsid w:val="00DD557B"/>
    <w:rsid w:val="00DD5CF1"/>
    <w:rsid w:val="00DE19C7"/>
    <w:rsid w:val="00DE5CBC"/>
    <w:rsid w:val="00DF63DA"/>
    <w:rsid w:val="00E01448"/>
    <w:rsid w:val="00E01BBA"/>
    <w:rsid w:val="00E035F0"/>
    <w:rsid w:val="00E145E4"/>
    <w:rsid w:val="00E32189"/>
    <w:rsid w:val="00E32926"/>
    <w:rsid w:val="00E34D87"/>
    <w:rsid w:val="00E3548C"/>
    <w:rsid w:val="00E35EE2"/>
    <w:rsid w:val="00E4007E"/>
    <w:rsid w:val="00E60C3E"/>
    <w:rsid w:val="00E62C7D"/>
    <w:rsid w:val="00E63E2B"/>
    <w:rsid w:val="00E7602E"/>
    <w:rsid w:val="00E920B9"/>
    <w:rsid w:val="00EA37D9"/>
    <w:rsid w:val="00EB006E"/>
    <w:rsid w:val="00EC1302"/>
    <w:rsid w:val="00EE2404"/>
    <w:rsid w:val="00EF3C60"/>
    <w:rsid w:val="00EF4181"/>
    <w:rsid w:val="00EF44B7"/>
    <w:rsid w:val="00F03475"/>
    <w:rsid w:val="00F15DA0"/>
    <w:rsid w:val="00F165F2"/>
    <w:rsid w:val="00F31FC5"/>
    <w:rsid w:val="00F34827"/>
    <w:rsid w:val="00F37350"/>
    <w:rsid w:val="00F44D03"/>
    <w:rsid w:val="00F51F7E"/>
    <w:rsid w:val="00F53B0B"/>
    <w:rsid w:val="00F6762D"/>
    <w:rsid w:val="00F701D1"/>
    <w:rsid w:val="00F84480"/>
    <w:rsid w:val="00F84F24"/>
    <w:rsid w:val="00F933B3"/>
    <w:rsid w:val="00F96694"/>
    <w:rsid w:val="00FC4E2C"/>
    <w:rsid w:val="00FD10A2"/>
    <w:rsid w:val="00FD29BC"/>
    <w:rsid w:val="00FD7470"/>
    <w:rsid w:val="00FD79F4"/>
    <w:rsid w:val="00FE3DCA"/>
    <w:rsid w:val="00FE587B"/>
    <w:rsid w:val="00FE7423"/>
    <w:rsid w:val="00FF00DF"/>
    <w:rsid w:val="00FF7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CF6A6D"/>
  <w15:chartTrackingRefBased/>
  <w15:docId w15:val="{B6FCE3C9-FEE8-114A-9569-DAAAFF3F7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796A"/>
    <w:pPr>
      <w:keepNext/>
      <w:keepLines/>
      <w:numPr>
        <w:numId w:val="28"/>
      </w:numPr>
      <w:spacing w:before="240" w:line="259" w:lineRule="auto"/>
      <w:outlineLvl w:val="0"/>
    </w:pPr>
    <w:rPr>
      <w:rFonts w:ascii="Times New Roman" w:eastAsiaTheme="majorEastAsia" w:hAnsi="Times New Roman" w:cstheme="majorBidi"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796A"/>
    <w:pPr>
      <w:keepNext/>
      <w:keepLines/>
      <w:numPr>
        <w:ilvl w:val="1"/>
        <w:numId w:val="27"/>
      </w:numPr>
      <w:spacing w:before="100" w:beforeAutospacing="1" w:after="100" w:afterAutospacing="1"/>
      <w:outlineLvl w:val="1"/>
    </w:pPr>
    <w:rPr>
      <w:rFonts w:ascii="Times New Roman" w:eastAsiaTheme="majorEastAsia" w:hAnsi="Times New Roman" w:cstheme="majorBidi"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796A"/>
    <w:pPr>
      <w:keepNext/>
      <w:keepLines/>
      <w:numPr>
        <w:ilvl w:val="2"/>
        <w:numId w:val="27"/>
      </w:numPr>
      <w:spacing w:before="100" w:beforeAutospacing="1" w:after="100" w:afterAutospacing="1"/>
      <w:outlineLvl w:val="2"/>
    </w:pPr>
    <w:rPr>
      <w:rFonts w:ascii="Times New Roman" w:eastAsiaTheme="majorEastAsia" w:hAnsi="Times New Roman" w:cstheme="majorBidi"/>
      <w:color w:val="000000" w:themeColor="text1"/>
    </w:rPr>
  </w:style>
  <w:style w:type="paragraph" w:styleId="Heading4">
    <w:name w:val="heading 4"/>
    <w:basedOn w:val="Normal"/>
    <w:link w:val="Heading4Char"/>
    <w:uiPriority w:val="9"/>
    <w:qFormat/>
    <w:rsid w:val="0099796A"/>
    <w:pPr>
      <w:numPr>
        <w:ilvl w:val="3"/>
        <w:numId w:val="27"/>
      </w:num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796A"/>
    <w:pPr>
      <w:keepNext/>
      <w:keepLines/>
      <w:numPr>
        <w:ilvl w:val="4"/>
        <w:numId w:val="27"/>
      </w:numPr>
      <w:spacing w:before="100" w:beforeAutospacing="1" w:after="100" w:afterAutospacing="1"/>
      <w:outlineLvl w:val="4"/>
    </w:pPr>
    <w:rPr>
      <w:rFonts w:ascii="Times New Roman" w:eastAsiaTheme="majorEastAsia" w:hAnsi="Times New Roman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796A"/>
    <w:pPr>
      <w:keepNext/>
      <w:keepLines/>
      <w:numPr>
        <w:ilvl w:val="5"/>
        <w:numId w:val="27"/>
      </w:numPr>
      <w:spacing w:before="100" w:beforeAutospacing="1" w:after="100" w:afterAutospacing="1"/>
      <w:outlineLvl w:val="5"/>
    </w:pPr>
    <w:rPr>
      <w:rFonts w:ascii="Times New Roman" w:eastAsiaTheme="majorEastAsia" w:hAnsi="Times New Roman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796A"/>
    <w:pPr>
      <w:keepNext/>
      <w:keepLines/>
      <w:numPr>
        <w:ilvl w:val="6"/>
        <w:numId w:val="27"/>
      </w:numPr>
      <w:spacing w:before="40" w:line="259" w:lineRule="auto"/>
      <w:outlineLvl w:val="6"/>
    </w:pPr>
    <w:rPr>
      <w:rFonts w:ascii="Times New Roman" w:eastAsiaTheme="majorEastAsia" w:hAnsi="Times New Roman" w:cstheme="majorBidi"/>
      <w:iCs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796A"/>
    <w:pPr>
      <w:keepNext/>
      <w:keepLines/>
      <w:numPr>
        <w:ilvl w:val="7"/>
        <w:numId w:val="27"/>
      </w:numPr>
      <w:spacing w:before="100" w:beforeAutospacing="1" w:after="100" w:afterAutospacing="1"/>
      <w:outlineLvl w:val="7"/>
    </w:pPr>
    <w:rPr>
      <w:rFonts w:ascii="Times New Roman" w:eastAsiaTheme="majorEastAsia" w:hAnsi="Times New Roman" w:cstheme="majorBidi"/>
      <w:color w:val="000000" w:themeColor="text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796A"/>
    <w:pPr>
      <w:keepNext/>
      <w:keepLines/>
      <w:numPr>
        <w:ilvl w:val="8"/>
        <w:numId w:val="27"/>
      </w:numPr>
      <w:spacing w:before="100" w:beforeAutospacing="1" w:after="100" w:afterAutospacing="1"/>
      <w:outlineLvl w:val="8"/>
    </w:pPr>
    <w:rPr>
      <w:rFonts w:ascii="Times New Roman" w:eastAsiaTheme="majorEastAsia" w:hAnsi="Times New Roman" w:cstheme="majorBidi"/>
      <w:iCs/>
      <w:color w:val="000000" w:themeColor="text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96A"/>
    <w:rPr>
      <w:rFonts w:ascii="Times New Roman" w:eastAsiaTheme="majorEastAsia" w:hAnsi="Times New Roman" w:cstheme="majorBidi"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796A"/>
    <w:rPr>
      <w:rFonts w:ascii="Times New Roman" w:eastAsiaTheme="majorEastAsia" w:hAnsi="Times New Roman" w:cstheme="majorBidi"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796A"/>
    <w:rPr>
      <w:rFonts w:ascii="Times New Roman" w:eastAsiaTheme="majorEastAsia" w:hAnsi="Times New Roman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796A"/>
    <w:rPr>
      <w:rFonts w:ascii="Times New Roman" w:eastAsiaTheme="majorEastAsia" w:hAnsi="Times New Roman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796A"/>
    <w:rPr>
      <w:rFonts w:ascii="Times New Roman" w:eastAsiaTheme="majorEastAsia" w:hAnsi="Times New Roman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2013"/>
    <w:rPr>
      <w:rFonts w:ascii="Times New Roman" w:eastAsiaTheme="majorEastAsia" w:hAnsi="Times New Roman" w:cstheme="majorBidi"/>
      <w:iCs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796A"/>
    <w:rPr>
      <w:rFonts w:ascii="Times New Roman" w:eastAsiaTheme="majorEastAsia" w:hAnsi="Times New Roman" w:cstheme="majorBidi"/>
      <w:color w:val="000000" w:themeColor="text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796A"/>
    <w:rPr>
      <w:rFonts w:ascii="Times New Roman" w:eastAsiaTheme="majorEastAsia" w:hAnsi="Times New Roman" w:cstheme="majorBidi"/>
      <w:iCs/>
      <w:color w:val="000000" w:themeColor="text1"/>
      <w:szCs w:val="21"/>
    </w:rPr>
  </w:style>
  <w:style w:type="character" w:customStyle="1" w:styleId="Heading4Char">
    <w:name w:val="Heading 4 Char"/>
    <w:basedOn w:val="DefaultParagraphFont"/>
    <w:link w:val="Heading4"/>
    <w:uiPriority w:val="9"/>
    <w:rsid w:val="0099796A"/>
    <w:rPr>
      <w:rFonts w:ascii="Times New Roman" w:eastAsia="Times New Roman" w:hAnsi="Times New Roman" w:cs="Times New Roman"/>
      <w:b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haal Mehta</dc:creator>
  <cp:keywords/>
  <dc:description/>
  <cp:lastModifiedBy>Nihaal Mehta</cp:lastModifiedBy>
  <cp:revision>2</cp:revision>
  <dcterms:created xsi:type="dcterms:W3CDTF">2020-01-31T18:12:00Z</dcterms:created>
  <dcterms:modified xsi:type="dcterms:W3CDTF">2020-08-19T22:08:00Z</dcterms:modified>
</cp:coreProperties>
</file>